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2F11" w:rsidRPr="00514278" w:rsidRDefault="00514278">
      <w:pPr>
        <w:rPr>
          <w:rFonts w:ascii="Times New Roman" w:hAnsi="Times New Roman" w:cs="Times New Roman"/>
          <w:sz w:val="22"/>
        </w:rPr>
      </w:pPr>
      <w:r w:rsidRPr="00514278">
        <w:rPr>
          <w:rFonts w:ascii="Times New Roman" w:hAnsi="Times New Roman" w:cs="Times New Roman"/>
          <w:b/>
          <w:sz w:val="22"/>
        </w:rPr>
        <w:t>Table S7</w:t>
      </w:r>
      <w:r w:rsidR="00650E22" w:rsidRPr="00650E22">
        <w:rPr>
          <w:rFonts w:ascii="Times New Roman" w:hAnsi="Times New Roman" w:cs="Times New Roman"/>
          <w:sz w:val="22"/>
        </w:rPr>
        <w:t xml:space="preserve"> </w:t>
      </w:r>
      <w:r w:rsidR="00650E22" w:rsidRPr="00EB223F">
        <w:rPr>
          <w:rFonts w:ascii="Times New Roman" w:hAnsi="Times New Roman" w:cs="Times New Roman"/>
          <w:sz w:val="22"/>
        </w:rPr>
        <w:t>WT performance of the heterozygous loci at the 11 common significant SN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22"/>
        <w:gridCol w:w="1627"/>
        <w:gridCol w:w="1591"/>
        <w:gridCol w:w="1400"/>
        <w:gridCol w:w="1513"/>
        <w:gridCol w:w="1553"/>
      </w:tblGrid>
      <w:tr w:rsidR="00103CA2" w:rsidRPr="00514278" w:rsidTr="00103CA2">
        <w:trPr>
          <w:trHeight w:val="454"/>
        </w:trPr>
        <w:tc>
          <w:tcPr>
            <w:tcW w:w="37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51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9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51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AF tag</w:t>
            </w: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51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 position</w:t>
            </w:r>
          </w:p>
        </w:tc>
        <w:tc>
          <w:tcPr>
            <w:tcW w:w="2688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51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ele (MFVW)</w:t>
            </w:r>
            <w:r w:rsidR="00103C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03CA2" w:rsidRPr="00103CA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514278" w:rsidRPr="00514278" w:rsidTr="00103CA2">
        <w:trPr>
          <w:trHeight w:val="300"/>
        </w:trPr>
        <w:tc>
          <w:tcPr>
            <w:tcW w:w="3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Marker6619</w:t>
            </w:r>
          </w:p>
        </w:tc>
        <w:tc>
          <w:tcPr>
            <w:tcW w:w="9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8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C</w:t>
            </w: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62Aa)</w:t>
            </w:r>
          </w:p>
        </w:tc>
        <w:tc>
          <w:tcPr>
            <w:tcW w:w="9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Y (0.29Bb)</w:t>
            </w:r>
          </w:p>
        </w:tc>
        <w:tc>
          <w:tcPr>
            <w:tcW w:w="9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514278" w:rsidRPr="00514278" w:rsidTr="00103CA2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Marker6288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1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A</w:t>
            </w: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75Aa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R (0.37Bb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G (0.63Aa)</w:t>
            </w:r>
          </w:p>
        </w:tc>
      </w:tr>
      <w:tr w:rsidR="00514278" w:rsidRPr="00514278" w:rsidTr="00103CA2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Marker977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14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A</w:t>
            </w: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61Aa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M (0.65Aa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C (0.45Bb)</w:t>
            </w:r>
          </w:p>
        </w:tc>
      </w:tr>
      <w:tr w:rsidR="00514278" w:rsidRPr="00514278" w:rsidTr="00103CA2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Marker1836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14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A</w:t>
            </w: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92Aa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W (0.41Bc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T (0.60ABb)</w:t>
            </w:r>
          </w:p>
        </w:tc>
      </w:tr>
      <w:tr w:rsidR="00514278" w:rsidRPr="00514278" w:rsidTr="00103CA2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Marker1271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A</w:t>
            </w: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83Aa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R (0.66Aab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G (0.55Ab)</w:t>
            </w:r>
          </w:p>
        </w:tc>
      </w:tr>
      <w:tr w:rsidR="00514278" w:rsidRPr="00514278" w:rsidTr="00103CA2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Marker3678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T</w:t>
            </w: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61Aa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K (0.32Bb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514278" w:rsidRPr="00514278" w:rsidTr="00103CA2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Marker6288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A</w:t>
            </w: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75Aa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R (0.40Bb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G (0.62Aa)</w:t>
            </w:r>
          </w:p>
        </w:tc>
      </w:tr>
      <w:tr w:rsidR="00514278" w:rsidRPr="00514278" w:rsidTr="00103CA2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Marker99922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G</w:t>
            </w: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81Aa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R (0.60Ab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A (0.55Ab)</w:t>
            </w:r>
          </w:p>
        </w:tc>
      </w:tr>
      <w:tr w:rsidR="00514278" w:rsidRPr="00514278" w:rsidTr="00103CA2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Marker5022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20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C</w:t>
            </w: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61Aa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Y (0.28Bb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514278" w:rsidRPr="00514278" w:rsidTr="00103CA2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Marker46623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A</w:t>
            </w: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61Aa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R (0.34Bb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G (0.58Aa)</w:t>
            </w:r>
          </w:p>
        </w:tc>
      </w:tr>
      <w:tr w:rsidR="00103CA2" w:rsidRPr="00514278" w:rsidTr="00103CA2">
        <w:trPr>
          <w:trHeight w:val="315"/>
        </w:trPr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9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Marker5233</w:t>
            </w:r>
          </w:p>
        </w:tc>
        <w:tc>
          <w:tcPr>
            <w:tcW w:w="9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8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G</w:t>
            </w: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62Aa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>R (0.40Bb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278" w:rsidRPr="00514278" w:rsidRDefault="00514278" w:rsidP="00936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1427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</w:tbl>
    <w:p w:rsidR="00650E22" w:rsidRPr="00EB223F" w:rsidRDefault="00650E22" w:rsidP="00650E22">
      <w:pPr>
        <w:rPr>
          <w:rFonts w:ascii="Times New Roman" w:hAnsi="Times New Roman" w:cs="Times New Roman"/>
          <w:sz w:val="22"/>
        </w:rPr>
      </w:pPr>
      <w:r w:rsidRPr="00EB223F">
        <w:rPr>
          <w:rFonts w:ascii="Times New Roman" w:hAnsi="Times New Roman" w:cs="Times New Roman"/>
          <w:sz w:val="22"/>
          <w:vertAlign w:val="superscript"/>
        </w:rPr>
        <w:t xml:space="preserve">a </w:t>
      </w:r>
      <w:r w:rsidRPr="00EB223F">
        <w:rPr>
          <w:rFonts w:ascii="Times New Roman" w:hAnsi="Times New Roman" w:cs="Times New Roman"/>
          <w:sz w:val="22"/>
        </w:rPr>
        <w:t xml:space="preserve">Numbers in the parentheses are the average MFVWs of the corresponding allele, and different uppercase and lowercase letters represent significance at </w:t>
      </w:r>
      <w:r w:rsidRPr="00EB223F">
        <w:rPr>
          <w:rFonts w:ascii="Times New Roman" w:hAnsi="Times New Roman" w:cs="Times New Roman"/>
          <w:i/>
          <w:sz w:val="22"/>
        </w:rPr>
        <w:t>P</w:t>
      </w:r>
      <w:r w:rsidRPr="00EB223F">
        <w:rPr>
          <w:rFonts w:ascii="Times New Roman" w:hAnsi="Times New Roman" w:cs="Times New Roman"/>
          <w:sz w:val="22"/>
        </w:rPr>
        <w:t xml:space="preserve"> &lt; 0.01 and </w:t>
      </w:r>
      <w:r w:rsidRPr="00EB223F">
        <w:rPr>
          <w:rFonts w:ascii="Times New Roman" w:hAnsi="Times New Roman" w:cs="Times New Roman"/>
          <w:i/>
          <w:sz w:val="22"/>
        </w:rPr>
        <w:t>P</w:t>
      </w:r>
      <w:r w:rsidRPr="00EB223F">
        <w:rPr>
          <w:rFonts w:ascii="Times New Roman" w:hAnsi="Times New Roman" w:cs="Times New Roman"/>
          <w:sz w:val="22"/>
        </w:rPr>
        <w:t xml:space="preserve"> &lt; 0.05, respectively; and alleles in bold are favorable.</w:t>
      </w:r>
    </w:p>
    <w:p w:rsidR="00103CA2" w:rsidRPr="00650E22" w:rsidRDefault="00103CA2" w:rsidP="00103CA2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p w:rsidR="00514278" w:rsidRDefault="00514278"/>
    <w:sectPr w:rsidR="005142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6680" w:rsidRDefault="00DE6680" w:rsidP="00514278">
      <w:r>
        <w:separator/>
      </w:r>
    </w:p>
  </w:endnote>
  <w:endnote w:type="continuationSeparator" w:id="0">
    <w:p w:rsidR="00DE6680" w:rsidRDefault="00DE6680" w:rsidP="005142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6680" w:rsidRDefault="00DE6680" w:rsidP="00514278">
      <w:r>
        <w:separator/>
      </w:r>
    </w:p>
  </w:footnote>
  <w:footnote w:type="continuationSeparator" w:id="0">
    <w:p w:rsidR="00DE6680" w:rsidRDefault="00DE6680" w:rsidP="005142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249"/>
    <w:rsid w:val="00103CA2"/>
    <w:rsid w:val="0011599D"/>
    <w:rsid w:val="00381AFE"/>
    <w:rsid w:val="00512F11"/>
    <w:rsid w:val="00514278"/>
    <w:rsid w:val="00650E22"/>
    <w:rsid w:val="008B0249"/>
    <w:rsid w:val="00AC2750"/>
    <w:rsid w:val="00DD5C22"/>
    <w:rsid w:val="00DE6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B5B032-F0BF-4316-AF99-7D1B66F13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42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42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42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42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4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5A0DB9-CB92-43CC-9A00-40A085F11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S</dc:creator>
  <cp:keywords/>
  <dc:description/>
  <cp:lastModifiedBy>SJS</cp:lastModifiedBy>
  <cp:revision>5</cp:revision>
  <dcterms:created xsi:type="dcterms:W3CDTF">2018-01-23T07:17:00Z</dcterms:created>
  <dcterms:modified xsi:type="dcterms:W3CDTF">2018-02-06T09:33:00Z</dcterms:modified>
</cp:coreProperties>
</file>